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1CF2A" w14:textId="2C2CF86E" w:rsidR="00217FCB" w:rsidRPr="00AF3079" w:rsidRDefault="00217FCB" w:rsidP="00217FCB">
      <w:pPr>
        <w:pStyle w:val="NormalWeb"/>
        <w:spacing w:before="0" w:beforeAutospacing="0" w:after="0" w:afterAutospacing="0"/>
        <w:rPr>
          <w:b/>
          <w:bCs/>
        </w:rPr>
      </w:pPr>
      <w:r w:rsidRPr="00AF3079">
        <w:rPr>
          <w:b/>
          <w:bCs/>
        </w:rPr>
        <w:t xml:space="preserve">Supplemental Table </w:t>
      </w:r>
      <w:r w:rsidR="000A7E85" w:rsidRPr="00AF3079">
        <w:rPr>
          <w:b/>
          <w:bCs/>
        </w:rPr>
        <w:t>2</w:t>
      </w:r>
      <w:r w:rsidRPr="00AF3079">
        <w:rPr>
          <w:b/>
          <w:bCs/>
        </w:rPr>
        <w:t xml:space="preserve">. Variance inflation factors (VIF) for </w:t>
      </w:r>
      <w:r w:rsidR="0008465C" w:rsidRPr="00AF3079">
        <w:rPr>
          <w:b/>
          <w:bCs/>
        </w:rPr>
        <w:t xml:space="preserve">the first and second set of </w:t>
      </w:r>
      <w:r w:rsidRPr="00AF3079">
        <w:rPr>
          <w:b/>
          <w:bCs/>
        </w:rPr>
        <w:t>regression models.</w:t>
      </w:r>
    </w:p>
    <w:tbl>
      <w:tblPr>
        <w:tblStyle w:val="TableGrid"/>
        <w:tblW w:w="2548" w:type="pct"/>
        <w:tblLook w:val="04A0" w:firstRow="1" w:lastRow="0" w:firstColumn="1" w:lastColumn="0" w:noHBand="0" w:noVBand="1"/>
      </w:tblPr>
      <w:tblGrid>
        <w:gridCol w:w="3111"/>
        <w:gridCol w:w="1659"/>
      </w:tblGrid>
      <w:tr w:rsidR="00217FCB" w14:paraId="4DA63B08" w14:textId="77777777" w:rsidTr="000A7E85">
        <w:tc>
          <w:tcPr>
            <w:tcW w:w="32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5549F0" w14:textId="35529B02" w:rsidR="00217FCB" w:rsidRPr="00082EB6" w:rsidRDefault="00217FCB" w:rsidP="00FF77F4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082EB6">
              <w:rPr>
                <w:b/>
              </w:rPr>
              <w:t>Predictor</w:t>
            </w:r>
            <w:r>
              <w:rPr>
                <w:b/>
              </w:rPr>
              <w:t>s</w:t>
            </w:r>
            <w:r w:rsidR="0008465C">
              <w:rPr>
                <w:b/>
              </w:rPr>
              <w:t xml:space="preserve"> (Model 1)</w:t>
            </w:r>
          </w:p>
        </w:tc>
        <w:tc>
          <w:tcPr>
            <w:tcW w:w="17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024131" w14:textId="37E3908E" w:rsidR="00217FCB" w:rsidRPr="00584A7E" w:rsidRDefault="00217FCB" w:rsidP="00FF77F4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>
              <w:rPr>
                <w:b/>
              </w:rPr>
              <w:t>VIF</w:t>
            </w:r>
          </w:p>
        </w:tc>
      </w:tr>
      <w:tr w:rsidR="00217FCB" w14:paraId="355EFB0F" w14:textId="77777777" w:rsidTr="000A7E85">
        <w:tc>
          <w:tcPr>
            <w:tcW w:w="3261" w:type="pct"/>
            <w:tcBorders>
              <w:left w:val="nil"/>
              <w:bottom w:val="nil"/>
              <w:right w:val="nil"/>
            </w:tcBorders>
          </w:tcPr>
          <w:p w14:paraId="7D337F90" w14:textId="77777777" w:rsidR="00217FCB" w:rsidRDefault="00217FCB" w:rsidP="00FF77F4">
            <w:pPr>
              <w:pStyle w:val="NormalWeb"/>
              <w:spacing w:before="0" w:beforeAutospacing="0" w:after="0" w:afterAutospacing="0"/>
            </w:pPr>
            <w:r>
              <w:t>Intercept</w:t>
            </w:r>
          </w:p>
        </w:tc>
        <w:tc>
          <w:tcPr>
            <w:tcW w:w="1739" w:type="pct"/>
            <w:tcBorders>
              <w:left w:val="nil"/>
              <w:bottom w:val="nil"/>
              <w:right w:val="nil"/>
            </w:tcBorders>
            <w:vAlign w:val="center"/>
          </w:tcPr>
          <w:p w14:paraId="3BB1B977" w14:textId="3DC73414" w:rsidR="00217FCB" w:rsidRDefault="000A7E85" w:rsidP="000A7E85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217FCB" w14:paraId="24F947BC" w14:textId="77777777" w:rsidTr="000A7E85"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</w:tcPr>
          <w:p w14:paraId="17D24764" w14:textId="77777777" w:rsidR="00217FCB" w:rsidRDefault="00217FCB" w:rsidP="00FF77F4">
            <w:pPr>
              <w:pStyle w:val="NormalWeb"/>
              <w:spacing w:before="0" w:beforeAutospacing="0" w:after="0" w:afterAutospacing="0"/>
            </w:pPr>
            <w:r>
              <w:t>Diabetes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921A" w14:textId="70F96551" w:rsidR="00217FCB" w:rsidRDefault="000A7E85" w:rsidP="000A7E85">
            <w:pPr>
              <w:pStyle w:val="NormalWeb"/>
              <w:spacing w:before="0" w:beforeAutospacing="0" w:after="0" w:afterAutospacing="0"/>
              <w:jc w:val="center"/>
            </w:pPr>
            <w:r>
              <w:t>1.034</w:t>
            </w:r>
          </w:p>
        </w:tc>
      </w:tr>
      <w:tr w:rsidR="00217FCB" w14:paraId="208BCC50" w14:textId="77777777" w:rsidTr="000A7E85"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</w:tcPr>
          <w:p w14:paraId="0A41B9C3" w14:textId="77777777" w:rsidR="00217FCB" w:rsidRDefault="00217FCB" w:rsidP="00FF77F4">
            <w:pPr>
              <w:pStyle w:val="NormalWeb"/>
              <w:spacing w:before="0" w:beforeAutospacing="0" w:after="0" w:afterAutospacing="0"/>
            </w:pPr>
            <w:r>
              <w:t>History of stroke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25BD" w14:textId="77254528" w:rsidR="00217FCB" w:rsidRDefault="000A7E85" w:rsidP="000A7E85">
            <w:pPr>
              <w:pStyle w:val="NormalWeb"/>
              <w:spacing w:before="0" w:beforeAutospacing="0" w:after="0" w:afterAutospacing="0"/>
              <w:jc w:val="center"/>
            </w:pPr>
            <w:r>
              <w:t>1.001</w:t>
            </w:r>
          </w:p>
        </w:tc>
      </w:tr>
      <w:tr w:rsidR="00217FCB" w14:paraId="6EE29B4D" w14:textId="77777777" w:rsidTr="000A7E85"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</w:tcPr>
          <w:p w14:paraId="2E29D276" w14:textId="77777777" w:rsidR="00217FCB" w:rsidRDefault="00217FCB" w:rsidP="00FF77F4">
            <w:pPr>
              <w:pStyle w:val="NormalWeb"/>
              <w:spacing w:before="0" w:beforeAutospacing="0" w:after="0" w:afterAutospacing="0"/>
            </w:pPr>
            <w:r>
              <w:t>History of heart attack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B197" w14:textId="74202106" w:rsidR="00217FCB" w:rsidRDefault="000A7E85" w:rsidP="000A7E85">
            <w:pPr>
              <w:pStyle w:val="NormalWeb"/>
              <w:spacing w:before="0" w:beforeAutospacing="0" w:after="0" w:afterAutospacing="0"/>
              <w:jc w:val="center"/>
            </w:pPr>
            <w:r>
              <w:t>1.003</w:t>
            </w:r>
          </w:p>
        </w:tc>
      </w:tr>
      <w:tr w:rsidR="00217FCB" w14:paraId="6155911E" w14:textId="77777777" w:rsidTr="000A7E85"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</w:tcPr>
          <w:p w14:paraId="066CCB8B" w14:textId="77777777" w:rsidR="00217FCB" w:rsidRDefault="00217FCB" w:rsidP="00FF77F4">
            <w:pPr>
              <w:pStyle w:val="NormalWeb"/>
              <w:spacing w:before="0" w:beforeAutospacing="0" w:after="0" w:afterAutospacing="0"/>
            </w:pPr>
            <w:r>
              <w:t xml:space="preserve">HIV 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3CA2" w14:textId="094295BF" w:rsidR="00217FCB" w:rsidRDefault="000A7E85" w:rsidP="000A7E85">
            <w:pPr>
              <w:pStyle w:val="NormalWeb"/>
              <w:spacing w:before="0" w:beforeAutospacing="0" w:after="0" w:afterAutospacing="0"/>
              <w:jc w:val="center"/>
            </w:pPr>
            <w:r>
              <w:t>1.03</w:t>
            </w:r>
          </w:p>
        </w:tc>
      </w:tr>
      <w:tr w:rsidR="00217FCB" w14:paraId="75576537" w14:textId="77777777" w:rsidTr="000A7E85"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</w:tcPr>
          <w:p w14:paraId="2AAD0956" w14:textId="77777777" w:rsidR="00217FCB" w:rsidRDefault="00217FCB" w:rsidP="00FF77F4">
            <w:pPr>
              <w:pStyle w:val="NormalWeb"/>
              <w:spacing w:before="0" w:beforeAutospacing="0" w:after="0" w:afterAutospacing="0"/>
            </w:pPr>
            <w:r>
              <w:t>Hypertension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EF20" w14:textId="60EC88F1" w:rsidR="00217FCB" w:rsidRDefault="000A7E85" w:rsidP="000A7E85">
            <w:pPr>
              <w:pStyle w:val="NormalWeb"/>
              <w:spacing w:before="0" w:beforeAutospacing="0" w:after="0" w:afterAutospacing="0"/>
              <w:jc w:val="center"/>
            </w:pPr>
            <w:r>
              <w:t>1.035</w:t>
            </w:r>
          </w:p>
        </w:tc>
      </w:tr>
      <w:tr w:rsidR="00217FCB" w14:paraId="0B70F650" w14:textId="77777777" w:rsidTr="000A7E85">
        <w:tc>
          <w:tcPr>
            <w:tcW w:w="3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2EE96" w14:textId="77777777" w:rsidR="00217FCB" w:rsidRDefault="00217FCB" w:rsidP="00FF77F4">
            <w:pPr>
              <w:pStyle w:val="NormalWeb"/>
              <w:spacing w:before="0" w:beforeAutospacing="0" w:after="0" w:afterAutospacing="0"/>
            </w:pPr>
            <w:r>
              <w:t>Active TB</w:t>
            </w:r>
          </w:p>
        </w:tc>
        <w:tc>
          <w:tcPr>
            <w:tcW w:w="17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7B0DC" w14:textId="7558587A" w:rsidR="00217FCB" w:rsidRDefault="000A7E85" w:rsidP="000A7E85">
            <w:pPr>
              <w:pStyle w:val="NormalWeb"/>
              <w:spacing w:before="0" w:beforeAutospacing="0" w:after="0" w:afterAutospacing="0"/>
              <w:jc w:val="center"/>
            </w:pPr>
            <w:r>
              <w:t>1.004</w:t>
            </w:r>
          </w:p>
        </w:tc>
      </w:tr>
      <w:tr w:rsidR="0008465C" w14:paraId="2BA461C0" w14:textId="77777777" w:rsidTr="000A7E85">
        <w:tc>
          <w:tcPr>
            <w:tcW w:w="32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C91355" w14:textId="07AEC495" w:rsidR="0008465C" w:rsidRDefault="0008465C" w:rsidP="000A7E85">
            <w:pPr>
              <w:pStyle w:val="NormalWeb"/>
              <w:spacing w:before="0" w:beforeAutospacing="0" w:after="0" w:afterAutospacing="0"/>
              <w:jc w:val="center"/>
            </w:pPr>
            <w:r w:rsidRPr="00082EB6">
              <w:rPr>
                <w:b/>
              </w:rPr>
              <w:t>Predictor</w:t>
            </w:r>
            <w:r>
              <w:rPr>
                <w:b/>
              </w:rPr>
              <w:t xml:space="preserve">s (Model </w:t>
            </w:r>
            <w:r w:rsidR="000A7E85">
              <w:rPr>
                <w:b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17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F78489" w14:textId="1C306630" w:rsidR="0008465C" w:rsidRPr="003A09E5" w:rsidRDefault="0008465C" w:rsidP="000A7E85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08465C" w:rsidRPr="00CF55EA" w14:paraId="3B41A416" w14:textId="0B6C2E3E" w:rsidTr="000A7E85">
        <w:tc>
          <w:tcPr>
            <w:tcW w:w="3261" w:type="pct"/>
            <w:tcBorders>
              <w:left w:val="nil"/>
              <w:bottom w:val="nil"/>
              <w:right w:val="nil"/>
            </w:tcBorders>
          </w:tcPr>
          <w:p w14:paraId="36782C20" w14:textId="77777777" w:rsidR="0008465C" w:rsidRPr="00CF55EA" w:rsidRDefault="0008465C" w:rsidP="0008465C">
            <w:pPr>
              <w:pStyle w:val="NormalWeb"/>
              <w:spacing w:before="0" w:beforeAutospacing="0" w:after="0" w:afterAutospacing="0"/>
            </w:pPr>
            <w:r w:rsidRPr="00CF55EA">
              <w:t>Intercept</w:t>
            </w:r>
          </w:p>
        </w:tc>
        <w:tc>
          <w:tcPr>
            <w:tcW w:w="1739" w:type="pct"/>
            <w:tcBorders>
              <w:left w:val="nil"/>
              <w:bottom w:val="nil"/>
              <w:right w:val="nil"/>
            </w:tcBorders>
            <w:vAlign w:val="center"/>
          </w:tcPr>
          <w:p w14:paraId="5036B246" w14:textId="34F3506E" w:rsidR="0008465C" w:rsidRPr="00CF55EA" w:rsidRDefault="000A7E85" w:rsidP="000A7E85">
            <w:pPr>
              <w:jc w:val="center"/>
            </w:pPr>
            <w:r>
              <w:t>N/A</w:t>
            </w:r>
          </w:p>
        </w:tc>
      </w:tr>
      <w:tr w:rsidR="0008465C" w:rsidRPr="00CF55EA" w14:paraId="2EFAA87B" w14:textId="17585D64" w:rsidTr="000A7E85"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</w:tcPr>
          <w:p w14:paraId="6040BF60" w14:textId="77777777" w:rsidR="0008465C" w:rsidRPr="00CF55EA" w:rsidRDefault="0008465C" w:rsidP="0008465C">
            <w:pPr>
              <w:pStyle w:val="NormalWeb"/>
              <w:spacing w:before="0" w:beforeAutospacing="0" w:after="0" w:afterAutospacing="0"/>
            </w:pPr>
            <w:r w:rsidRPr="00CF55EA">
              <w:t>Current smoker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8AF0" w14:textId="585DB06E" w:rsidR="0008465C" w:rsidRPr="00CF55EA" w:rsidRDefault="000A7E85" w:rsidP="000A7E85">
            <w:pPr>
              <w:jc w:val="center"/>
            </w:pPr>
            <w:r>
              <w:t>1.01</w:t>
            </w:r>
          </w:p>
        </w:tc>
      </w:tr>
      <w:tr w:rsidR="0008465C" w:rsidRPr="00CF55EA" w14:paraId="633D73C3" w14:textId="23009629" w:rsidTr="000A7E85"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</w:tcPr>
          <w:p w14:paraId="611E5205" w14:textId="77777777" w:rsidR="0008465C" w:rsidRPr="00CF55EA" w:rsidRDefault="0008465C" w:rsidP="0008465C">
            <w:pPr>
              <w:pStyle w:val="NormalWeb"/>
              <w:spacing w:before="0" w:beforeAutospacing="0" w:after="0" w:afterAutospacing="0"/>
            </w:pPr>
            <w:r w:rsidRPr="00CF55EA">
              <w:t>Controlled diabetes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D58B1" w14:textId="656BFF82" w:rsidR="0008465C" w:rsidRPr="00CF55EA" w:rsidRDefault="000A7E85" w:rsidP="000A7E85">
            <w:pPr>
              <w:jc w:val="center"/>
            </w:pPr>
            <w:r>
              <w:t>1.02</w:t>
            </w:r>
          </w:p>
        </w:tc>
      </w:tr>
      <w:tr w:rsidR="0008465C" w:rsidRPr="00CF55EA" w14:paraId="5315C246" w14:textId="6BF95312" w:rsidTr="000A7E85"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</w:tcPr>
          <w:p w14:paraId="478EF9E6" w14:textId="77777777" w:rsidR="0008465C" w:rsidRPr="00CF55EA" w:rsidRDefault="0008465C" w:rsidP="0008465C">
            <w:pPr>
              <w:pStyle w:val="NormalWeb"/>
              <w:spacing w:before="0" w:beforeAutospacing="0" w:after="0" w:afterAutospacing="0"/>
            </w:pPr>
            <w:r w:rsidRPr="00CF55EA">
              <w:t>Uncontrolled diabetes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D9BE" w14:textId="71F0F2CF" w:rsidR="0008465C" w:rsidRPr="00CF55EA" w:rsidRDefault="000A7E85" w:rsidP="000A7E85">
            <w:pPr>
              <w:jc w:val="center"/>
            </w:pPr>
            <w:r>
              <w:t>1.04</w:t>
            </w:r>
          </w:p>
        </w:tc>
      </w:tr>
      <w:tr w:rsidR="0008465C" w:rsidRPr="00CF55EA" w14:paraId="72A0232F" w14:textId="0B99A8ED" w:rsidTr="000A7E85"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</w:tcPr>
          <w:p w14:paraId="04CAC97B" w14:textId="77777777" w:rsidR="0008465C" w:rsidRPr="00CF55EA" w:rsidRDefault="0008465C" w:rsidP="0008465C">
            <w:pPr>
              <w:pStyle w:val="NormalWeb"/>
              <w:spacing w:before="0" w:beforeAutospacing="0" w:after="0" w:afterAutospacing="0"/>
            </w:pPr>
            <w:r w:rsidRPr="00CF55EA">
              <w:t>History of stroke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5634" w14:textId="6D2A17EC" w:rsidR="0008465C" w:rsidRPr="00CF55EA" w:rsidRDefault="000A7E85" w:rsidP="000A7E85">
            <w:pPr>
              <w:jc w:val="center"/>
            </w:pPr>
            <w:r>
              <w:t>1.01</w:t>
            </w:r>
          </w:p>
        </w:tc>
      </w:tr>
      <w:tr w:rsidR="0008465C" w:rsidRPr="00CF55EA" w14:paraId="427FA4EF" w14:textId="71B5E945" w:rsidTr="000A7E85"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</w:tcPr>
          <w:p w14:paraId="0472C86D" w14:textId="77777777" w:rsidR="0008465C" w:rsidRPr="00CF55EA" w:rsidRDefault="0008465C" w:rsidP="0008465C">
            <w:pPr>
              <w:pStyle w:val="NormalWeb"/>
              <w:spacing w:before="0" w:beforeAutospacing="0" w:after="0" w:afterAutospacing="0"/>
            </w:pPr>
            <w:r w:rsidRPr="00CF55EA">
              <w:t>History of heart attack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EEB4" w14:textId="073A5CB9" w:rsidR="0008465C" w:rsidRPr="00CF55EA" w:rsidRDefault="000A7E85" w:rsidP="000A7E85">
            <w:pPr>
              <w:jc w:val="center"/>
            </w:pPr>
            <w:r>
              <w:t>1.008</w:t>
            </w:r>
          </w:p>
        </w:tc>
      </w:tr>
      <w:tr w:rsidR="0008465C" w:rsidRPr="00CF55EA" w14:paraId="056F9982" w14:textId="35E37195" w:rsidTr="000A7E85"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</w:tcPr>
          <w:p w14:paraId="35E74C87" w14:textId="77777777" w:rsidR="0008465C" w:rsidRPr="00CF55EA" w:rsidRDefault="0008465C" w:rsidP="0008465C">
            <w:pPr>
              <w:pStyle w:val="NormalWeb"/>
              <w:spacing w:before="0" w:beforeAutospacing="0" w:after="0" w:afterAutospacing="0"/>
            </w:pPr>
            <w:r w:rsidRPr="00CF55EA">
              <w:t>Controlled HIV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3007" w14:textId="359D512A" w:rsidR="0008465C" w:rsidRPr="00CF55EA" w:rsidRDefault="000A7E85" w:rsidP="000A7E85">
            <w:pPr>
              <w:jc w:val="center"/>
            </w:pPr>
            <w:r>
              <w:t>1.07</w:t>
            </w:r>
          </w:p>
        </w:tc>
      </w:tr>
      <w:tr w:rsidR="0008465C" w:rsidRPr="00CF55EA" w14:paraId="0CEA3A70" w14:textId="3DFC8D8E" w:rsidTr="000A7E85"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</w:tcPr>
          <w:p w14:paraId="2560C820" w14:textId="77777777" w:rsidR="0008465C" w:rsidRPr="00CF55EA" w:rsidRDefault="0008465C" w:rsidP="0008465C">
            <w:pPr>
              <w:pStyle w:val="NormalWeb"/>
              <w:spacing w:before="0" w:beforeAutospacing="0" w:after="0" w:afterAutospacing="0"/>
            </w:pPr>
            <w:r>
              <w:t>On treatment, but uncontrolled HIV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F64D8" w14:textId="4E053801" w:rsidR="0008465C" w:rsidRPr="00CF55EA" w:rsidRDefault="000A7E85" w:rsidP="000A7E85">
            <w:pPr>
              <w:jc w:val="center"/>
            </w:pPr>
            <w:r>
              <w:t>1.01</w:t>
            </w:r>
          </w:p>
        </w:tc>
      </w:tr>
      <w:tr w:rsidR="0008465C" w:rsidRPr="00CF55EA" w14:paraId="29E82A15" w14:textId="425722EA" w:rsidTr="000A7E85"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</w:tcPr>
          <w:p w14:paraId="10D080C1" w14:textId="77777777" w:rsidR="0008465C" w:rsidRPr="00CF55EA" w:rsidRDefault="0008465C" w:rsidP="0008465C">
            <w:pPr>
              <w:pStyle w:val="NormalWeb"/>
              <w:spacing w:before="0" w:beforeAutospacing="0" w:after="0" w:afterAutospacing="0"/>
            </w:pPr>
            <w:r>
              <w:t>Uncontrolled HIV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3AA9" w14:textId="34D36B01" w:rsidR="0008465C" w:rsidRPr="00CF55EA" w:rsidRDefault="000A7E85" w:rsidP="000A7E85">
            <w:pPr>
              <w:jc w:val="center"/>
            </w:pPr>
            <w:r>
              <w:t>1.04</w:t>
            </w:r>
          </w:p>
        </w:tc>
      </w:tr>
      <w:tr w:rsidR="0008465C" w:rsidRPr="00CF55EA" w14:paraId="6F92BE1F" w14:textId="52988F1F" w:rsidTr="000A7E85"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</w:tcPr>
          <w:p w14:paraId="4AA3236C" w14:textId="77777777" w:rsidR="0008465C" w:rsidRPr="00CF55EA" w:rsidRDefault="0008465C" w:rsidP="0008465C">
            <w:pPr>
              <w:pStyle w:val="NormalWeb"/>
              <w:spacing w:before="0" w:beforeAutospacing="0" w:after="0" w:afterAutospacing="0"/>
            </w:pPr>
            <w:r>
              <w:t>Hypertension, uncontrolled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78043" w14:textId="16BF2224" w:rsidR="0008465C" w:rsidRPr="00CF55EA" w:rsidRDefault="000A7E85" w:rsidP="000A7E85">
            <w:pPr>
              <w:jc w:val="center"/>
            </w:pPr>
            <w:r>
              <w:t>1.03</w:t>
            </w:r>
          </w:p>
        </w:tc>
      </w:tr>
      <w:tr w:rsidR="0008465C" w:rsidRPr="00CF55EA" w14:paraId="41E1A1A3" w14:textId="6B7C829F" w:rsidTr="000A7E85"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</w:tcPr>
          <w:p w14:paraId="6B94ADEF" w14:textId="77777777" w:rsidR="0008465C" w:rsidRPr="00CF55EA" w:rsidRDefault="0008465C" w:rsidP="0008465C">
            <w:pPr>
              <w:pStyle w:val="NormalWeb"/>
              <w:spacing w:before="0" w:beforeAutospacing="0" w:after="0" w:afterAutospacing="0"/>
            </w:pPr>
            <w:r>
              <w:t>Active TB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FC6F" w14:textId="09A424CC" w:rsidR="0008465C" w:rsidRPr="00CF55EA" w:rsidRDefault="000A7E85" w:rsidP="000A7E85">
            <w:pPr>
              <w:jc w:val="center"/>
            </w:pPr>
            <w:r>
              <w:t>1.04</w:t>
            </w:r>
          </w:p>
        </w:tc>
      </w:tr>
      <w:tr w:rsidR="0008465C" w:rsidRPr="00CF55EA" w14:paraId="69F7C37C" w14:textId="0729F444" w:rsidTr="000A7E85">
        <w:tc>
          <w:tcPr>
            <w:tcW w:w="3261" w:type="pct"/>
            <w:tcBorders>
              <w:top w:val="nil"/>
              <w:left w:val="nil"/>
              <w:right w:val="nil"/>
            </w:tcBorders>
          </w:tcPr>
          <w:p w14:paraId="0802AEC7" w14:textId="77777777" w:rsidR="0008465C" w:rsidRPr="00CF55EA" w:rsidRDefault="0008465C" w:rsidP="0008465C">
            <w:pPr>
              <w:pStyle w:val="NormalWeb"/>
              <w:spacing w:before="0" w:beforeAutospacing="0" w:after="0" w:afterAutospacing="0"/>
            </w:pPr>
            <w:r>
              <w:t>Controlled TB</w:t>
            </w:r>
          </w:p>
        </w:tc>
        <w:tc>
          <w:tcPr>
            <w:tcW w:w="1739" w:type="pct"/>
            <w:tcBorders>
              <w:top w:val="nil"/>
              <w:left w:val="nil"/>
              <w:right w:val="nil"/>
            </w:tcBorders>
            <w:vAlign w:val="center"/>
          </w:tcPr>
          <w:p w14:paraId="6F8C93DD" w14:textId="485789E0" w:rsidR="0008465C" w:rsidRPr="00CF55EA" w:rsidRDefault="000A7E85" w:rsidP="000A7E85">
            <w:pPr>
              <w:jc w:val="center"/>
            </w:pPr>
            <w:r>
              <w:t>1.03</w:t>
            </w:r>
          </w:p>
        </w:tc>
      </w:tr>
    </w:tbl>
    <w:p w14:paraId="6FD8915D" w14:textId="2C724C36" w:rsidR="000A7E85" w:rsidRDefault="00217FCB" w:rsidP="00217FCB">
      <w:pPr>
        <w:pStyle w:val="NormalWeb"/>
        <w:spacing w:before="0" w:beforeAutospacing="0" w:after="0" w:afterAutospacing="0"/>
        <w:rPr>
          <w:bCs/>
        </w:rPr>
      </w:pPr>
      <w:r w:rsidRPr="00217FCB">
        <w:rPr>
          <w:bCs/>
        </w:rPr>
        <w:t>Note:</w:t>
      </w:r>
      <w:r>
        <w:rPr>
          <w:bCs/>
          <w:vertAlign w:val="superscript"/>
        </w:rPr>
        <w:t xml:space="preserve"> </w:t>
      </w:r>
      <w:r w:rsidR="000A7E85">
        <w:rPr>
          <w:bCs/>
        </w:rPr>
        <w:t xml:space="preserve">These are the VIFs for each of the two models after controlling for age and gender. Any VIF above 1 indicates a modest degree of collinearity. </w:t>
      </w:r>
    </w:p>
    <w:p w14:paraId="78C86EAE" w14:textId="37E286B7" w:rsidR="00217FCB" w:rsidRDefault="00217FCB" w:rsidP="00217FCB">
      <w:pPr>
        <w:pStyle w:val="NormalWeb"/>
        <w:spacing w:before="0" w:beforeAutospacing="0" w:after="0" w:afterAutospacing="0"/>
      </w:pPr>
    </w:p>
    <w:p w14:paraId="5A1C2AAE" w14:textId="2B478766" w:rsidR="00DA01B5" w:rsidRDefault="00DA01B5"/>
    <w:sectPr w:rsidR="00DA01B5" w:rsidSect="003A38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FCB"/>
    <w:rsid w:val="0008465C"/>
    <w:rsid w:val="000A7E85"/>
    <w:rsid w:val="000F57F5"/>
    <w:rsid w:val="00217FCB"/>
    <w:rsid w:val="00285A44"/>
    <w:rsid w:val="002A109E"/>
    <w:rsid w:val="00347A66"/>
    <w:rsid w:val="003A38A2"/>
    <w:rsid w:val="004B5E55"/>
    <w:rsid w:val="0050796F"/>
    <w:rsid w:val="00813427"/>
    <w:rsid w:val="009479C6"/>
    <w:rsid w:val="00AF3079"/>
    <w:rsid w:val="00C02329"/>
    <w:rsid w:val="00D11379"/>
    <w:rsid w:val="00DA0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6496E"/>
  <w15:chartTrackingRefBased/>
  <w15:docId w15:val="{BC57597F-95BB-0E49-AC44-22A44DEED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F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17FCB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17F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Stanton</dc:creator>
  <cp:keywords/>
  <dc:description/>
  <cp:lastModifiedBy>Dolotina, Brett L</cp:lastModifiedBy>
  <cp:revision>3</cp:revision>
  <dcterms:created xsi:type="dcterms:W3CDTF">2021-12-30T15:13:00Z</dcterms:created>
  <dcterms:modified xsi:type="dcterms:W3CDTF">2022-04-14T02:20:00Z</dcterms:modified>
</cp:coreProperties>
</file>